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253E1F" w:rsidR="000035D5" w:rsidRDefault="000035D5">
                            <w:r>
                              <w:t xml:space="preserve">Reported on page number: </w:t>
                            </w:r>
                            <w:proofErr w:type="gramStart"/>
                            <w:r w:rsidR="00323489">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A253E1F" w:rsidR="000035D5" w:rsidRDefault="000035D5">
                      <w:r>
                        <w:t xml:space="preserve">Reported on page number: </w:t>
                      </w:r>
                      <w:proofErr w:type="gramStart"/>
                      <w:r w:rsidR="00323489">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3FE321" w:rsidR="000035D5" w:rsidRDefault="000035D5" w:rsidP="000035D5">
                            <w:r>
                              <w:t xml:space="preserve">Reported on page number: </w:t>
                            </w:r>
                            <w:proofErr w:type="gramStart"/>
                            <w:r w:rsidR="00323489">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A3FE321" w:rsidR="000035D5" w:rsidRDefault="000035D5" w:rsidP="000035D5">
                      <w:r>
                        <w:t xml:space="preserve">Reported on page number: </w:t>
                      </w:r>
                      <w:proofErr w:type="gramStart"/>
                      <w:r w:rsidR="00323489">
                        <w:t>9</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4934256">
                <wp:simplePos x="0" y="0"/>
                <wp:positionH relativeFrom="margin">
                  <wp:align>right</wp:align>
                </wp:positionH>
                <wp:positionV relativeFrom="paragraph">
                  <wp:posOffset>708025</wp:posOffset>
                </wp:positionV>
                <wp:extent cx="6838950" cy="1981835"/>
                <wp:effectExtent l="0" t="0" r="1905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82419"/>
                        </a:xfrm>
                        <a:prstGeom prst="rect">
                          <a:avLst/>
                        </a:prstGeom>
                        <a:solidFill>
                          <a:srgbClr val="FFFFFF"/>
                        </a:solidFill>
                        <a:ln w="9525">
                          <a:solidFill>
                            <a:srgbClr val="193A65"/>
                          </a:solidFill>
                          <a:miter lim="800000"/>
                          <a:headEnd/>
                          <a:tailEnd/>
                        </a:ln>
                      </wps:spPr>
                      <wps:txbx>
                        <w:txbxContent>
                          <w:p w14:paraId="41AE696F" w14:textId="41CA358F" w:rsidR="000035D5" w:rsidRDefault="00323489" w:rsidP="000035D5">
                            <w:r>
                              <w:t>Five authors are residents of the country where the research was conducted</w:t>
                            </w:r>
                            <w:r w:rsidR="00EB32A8">
                              <w:t>:</w:t>
                            </w:r>
                            <w:r>
                              <w:t xml:space="preserve"> two of them are HIV clinicians</w:t>
                            </w:r>
                            <w:r w:rsidR="00EB32A8">
                              <w:t xml:space="preserve"> who were involved in the </w:t>
                            </w:r>
                            <w:proofErr w:type="spellStart"/>
                            <w:r w:rsidR="00EB32A8">
                              <w:t>conceputalisation</w:t>
                            </w:r>
                            <w:proofErr w:type="spellEnd"/>
                            <w:r w:rsidR="00EB32A8">
                              <w:t xml:space="preserve"> of the project and development of study materials;</w:t>
                            </w:r>
                            <w:r>
                              <w:t xml:space="preserve"> two are PhD students that did the data collection </w:t>
                            </w:r>
                            <w:r w:rsidR="00EB32A8">
                              <w:t xml:space="preserve">and helped with the development of study materials; </w:t>
                            </w:r>
                            <w:r>
                              <w:t>and one of them is the Dean of the School of Public Health at the University of Dodoma overseeing the project. This project formed a chapter of the lead author’s (Tiffany Gooden) PhD</w:t>
                            </w:r>
                            <w:r w:rsidR="00EB32A8">
                              <w:t xml:space="preserve">; she is American, a resident of the UK and completed her PhD at the University of Birmingham. Tiffany’s four PhD supervisors from the University of Birmingham were also listed as authors; they helped Tiffany formalize the methods and guided her through the entire project. The PhD had limited funding that did not allow for patient and public involvement on the project; however, since completing the project, we have now established a PPI group of people living with HIV to take the research forw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56.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" strokecolor="#193a65">
                <v:textbox>
                  <w:txbxContent>
                    <w:p w14:paraId="41AE696F" w14:textId="41CA358F" w:rsidR="000035D5" w:rsidRDefault="00323489" w:rsidP="000035D5">
                      <w:r>
                        <w:t>Five authors are residents of the country where the research was conducted</w:t>
                      </w:r>
                      <w:r w:rsidR="00EB32A8">
                        <w:t>:</w:t>
                      </w:r>
                      <w:r>
                        <w:t xml:space="preserve"> two of them are HIV clinicians</w:t>
                      </w:r>
                      <w:r w:rsidR="00EB32A8">
                        <w:t xml:space="preserve"> who were involved in the </w:t>
                      </w:r>
                      <w:proofErr w:type="spellStart"/>
                      <w:r w:rsidR="00EB32A8">
                        <w:t>conceputalisation</w:t>
                      </w:r>
                      <w:proofErr w:type="spellEnd"/>
                      <w:r w:rsidR="00EB32A8">
                        <w:t xml:space="preserve"> of the project and development of study materials;</w:t>
                      </w:r>
                      <w:r>
                        <w:t xml:space="preserve"> two are PhD students that did the data collection </w:t>
                      </w:r>
                      <w:r w:rsidR="00EB32A8">
                        <w:t xml:space="preserve">and helped with the development of study materials; </w:t>
                      </w:r>
                      <w:r>
                        <w:t>and one of them is the Dean of the School of Public Health at the University of Dodoma overseeing the project. This project formed a chapter of the lead author’s (Tiffany Gooden) PhD</w:t>
                      </w:r>
                      <w:r w:rsidR="00EB32A8">
                        <w:t xml:space="preserve">; she is American, a resident of the UK and completed her PhD at the University of Birmingham. Tiffany’s four PhD supervisors from the University of Birmingham were also listed as authors; they helped Tiffany formalize the methods and guided her through the entire project. The PhD had limited funding that did not allow for patient and public involvement on the project; however, since completing the project, we have now established a PPI group of people living with HIV to take the research forwar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95DEFC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6590DC6">
                <wp:simplePos x="0" y="0"/>
                <wp:positionH relativeFrom="margin">
                  <wp:align>right</wp:align>
                </wp:positionH>
                <wp:positionV relativeFrom="paragraph">
                  <wp:posOffset>997585</wp:posOffset>
                </wp:positionV>
                <wp:extent cx="6838950" cy="1031240"/>
                <wp:effectExtent l="0" t="0" r="1905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1443"/>
                        </a:xfrm>
                        <a:prstGeom prst="rect">
                          <a:avLst/>
                        </a:prstGeom>
                        <a:solidFill>
                          <a:srgbClr val="FFFFFF"/>
                        </a:solidFill>
                        <a:ln w="9525">
                          <a:solidFill>
                            <a:srgbClr val="193A65"/>
                          </a:solidFill>
                          <a:miter lim="800000"/>
                          <a:headEnd/>
                          <a:tailEnd/>
                        </a:ln>
                      </wps:spPr>
                      <wps:txbx>
                        <w:txbxContent>
                          <w:p w14:paraId="223CD14A" w14:textId="12ED801C" w:rsidR="000035D5" w:rsidRDefault="00EB32A8" w:rsidP="000035D5">
                            <w:r>
                              <w:t xml:space="preserve">This research was not conducted within the community; rather this research was conducted at Care and Treatment </w:t>
                            </w:r>
                            <w:proofErr w:type="spellStart"/>
                            <w:r>
                              <w:t>Centres</w:t>
                            </w:r>
                            <w:proofErr w:type="spellEnd"/>
                            <w:r>
                              <w:t xml:space="preserve"> (CTCs) within a hospital setting</w:t>
                            </w:r>
                            <w:r w:rsidR="00D30988">
                              <w:t xml:space="preserve">. Ethical approval was obtained from the Institutional Research Review Ethics Committee at the University of Dodoma then was taken to the two hospital sites to receive approval from the hospitals’ medical officer in charge. Participants provided written informed </w:t>
                            </w:r>
                            <w:proofErr w:type="gramStart"/>
                            <w:r w:rsidR="00D30988">
                              <w:t>consent</w:t>
                            </w:r>
                            <w:proofErr w:type="gramEnd"/>
                            <w:r w:rsidR="00D30988">
                              <w:t xml:space="preserve"> and this is detailed in the Methods section of the manuscript on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" strokecolor="#193a65">
                <v:textbox>
                  <w:txbxContent>
                    <w:p w14:paraId="223CD14A" w14:textId="12ED801C" w:rsidR="000035D5" w:rsidRDefault="00EB32A8" w:rsidP="000035D5">
                      <w:r>
                        <w:t xml:space="preserve">This research was not conducted within the community; rather this research was conducted at Care and Treatment </w:t>
                      </w:r>
                      <w:proofErr w:type="spellStart"/>
                      <w:r>
                        <w:t>Centres</w:t>
                      </w:r>
                      <w:proofErr w:type="spellEnd"/>
                      <w:r>
                        <w:t xml:space="preserve"> (CTCs) within a hospital setting</w:t>
                      </w:r>
                      <w:r w:rsidR="00D30988">
                        <w:t xml:space="preserve">. Ethical approval was obtained from the Institutional Research Review Ethics Committee at the University of Dodoma then was taken to the two hospital sites to receive approval from the hospitals’ medical officer in charge. Participants provided written informed </w:t>
                      </w:r>
                      <w:proofErr w:type="gramStart"/>
                      <w:r w:rsidR="00D30988">
                        <w:t>consent</w:t>
                      </w:r>
                      <w:proofErr w:type="gramEnd"/>
                      <w:r w:rsidR="00D30988">
                        <w:t xml:space="preserve"> and this is detailed in the Methods section of the manuscript on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3C42200" w:rsidR="000035D5" w:rsidRDefault="00D3098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35DB288">
                <wp:simplePos x="0" y="0"/>
                <wp:positionH relativeFrom="margin">
                  <wp:posOffset>40005</wp:posOffset>
                </wp:positionH>
                <wp:positionV relativeFrom="paragraph">
                  <wp:posOffset>1526540</wp:posOffset>
                </wp:positionV>
                <wp:extent cx="6838950" cy="877570"/>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7570"/>
                        </a:xfrm>
                        <a:prstGeom prst="rect">
                          <a:avLst/>
                        </a:prstGeom>
                        <a:solidFill>
                          <a:srgbClr val="FFFFFF"/>
                        </a:solidFill>
                        <a:ln w="9525">
                          <a:solidFill>
                            <a:srgbClr val="193A65"/>
                          </a:solidFill>
                          <a:miter lim="800000"/>
                          <a:headEnd/>
                          <a:tailEnd/>
                        </a:ln>
                      </wps:spPr>
                      <wps:txbx>
                        <w:txbxContent>
                          <w:p w14:paraId="6D21B23F" w14:textId="5051B0B8" w:rsidR="000035D5" w:rsidRDefault="00D30988" w:rsidP="000035D5">
                            <w:r>
                              <w:t>Two HIV clinicians were involved in the conceptualization of the project, the development and finalization of the protocol and study materials, the interpretation of the data</w:t>
                            </w:r>
                            <w:r w:rsidR="00F06975">
                              <w:t xml:space="preserve"> and outcomes, and the finalization of the manuscript. Two PhD students who are both from Tanzania were involved in the development of the study materials, the interpretation of the data and outcomes and the finaliza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15pt;margin-top:120.2pt;width:538.5pt;height:69.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" strokecolor="#193a65">
                <v:textbox>
                  <w:txbxContent>
                    <w:p w14:paraId="6D21B23F" w14:textId="5051B0B8" w:rsidR="000035D5" w:rsidRDefault="00D30988" w:rsidP="000035D5">
                      <w:r>
                        <w:t>Two HIV clinicians were involved in the conceptualization of the project, the development and finalization of the protocol and study materials, the interpretation of the data</w:t>
                      </w:r>
                      <w:r w:rsidR="00F06975">
                        <w:t xml:space="preserve"> and outcomes, and the finalization of the manuscript. Two PhD students who are both from Tanzania were involved in the development of the study materials, the interpretation of the data and outcomes and the finalization of the manuscrip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ECE571A" w:rsidR="000035D5" w:rsidRDefault="00F0697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DAB8C25">
                <wp:simplePos x="0" y="0"/>
                <wp:positionH relativeFrom="margin">
                  <wp:align>left</wp:align>
                </wp:positionH>
                <wp:positionV relativeFrom="paragraph">
                  <wp:posOffset>425653</wp:posOffset>
                </wp:positionV>
                <wp:extent cx="6838950" cy="855345"/>
                <wp:effectExtent l="0" t="0" r="19050" b="209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5879"/>
                        </a:xfrm>
                        <a:prstGeom prst="rect">
                          <a:avLst/>
                        </a:prstGeom>
                        <a:solidFill>
                          <a:srgbClr val="FFFFFF"/>
                        </a:solidFill>
                        <a:ln w="9525">
                          <a:solidFill>
                            <a:srgbClr val="193A65"/>
                          </a:solidFill>
                          <a:miter lim="800000"/>
                          <a:headEnd/>
                          <a:tailEnd/>
                        </a:ln>
                      </wps:spPr>
                      <wps:txbx>
                        <w:txbxContent>
                          <w:p w14:paraId="63B5C0C8" w14:textId="48EBDEE8" w:rsidR="000035D5" w:rsidRDefault="00525655" w:rsidP="00525655">
                            <w:pPr>
                              <w:pStyle w:val="ListParagraph"/>
                              <w:numPr>
                                <w:ilvl w:val="0"/>
                                <w:numId w:val="1"/>
                              </w:numPr>
                            </w:pPr>
                            <w:r>
                              <w:t xml:space="preserve">We had people from the local community (see above text) help with the development of study materials which included the consent forms and the participant information sheet to ensure the information was clear and b) we gave all participants time for questions and clarifications before any data collection commenc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33.5pt;width:538.5pt;height:67.3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" strokecolor="#193a65">
                <v:textbox>
                  <w:txbxContent>
                    <w:p w14:paraId="63B5C0C8" w14:textId="48EBDEE8" w:rsidR="000035D5" w:rsidRDefault="00525655" w:rsidP="00525655">
                      <w:pPr>
                        <w:pStyle w:val="ListParagraph"/>
                        <w:numPr>
                          <w:ilvl w:val="0"/>
                          <w:numId w:val="1"/>
                        </w:numPr>
                      </w:pPr>
                      <w:r>
                        <w:t xml:space="preserve">We had people from the local community (see above text) help with the development of study materials which included the consent forms and the participant information sheet to ensure the information was clear and b) we gave all participants time for questions and clarifications before any data collection commence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CF03905" w:rsidR="000035D5" w:rsidRDefault="00F0697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49D10E3">
                <wp:simplePos x="0" y="0"/>
                <wp:positionH relativeFrom="margin">
                  <wp:align>left</wp:align>
                </wp:positionH>
                <wp:positionV relativeFrom="paragraph">
                  <wp:posOffset>1485468</wp:posOffset>
                </wp:positionV>
                <wp:extent cx="6838950" cy="86296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193"/>
                        </a:xfrm>
                        <a:prstGeom prst="rect">
                          <a:avLst/>
                        </a:prstGeom>
                        <a:solidFill>
                          <a:srgbClr val="FFFFFF"/>
                        </a:solidFill>
                        <a:ln w="9525">
                          <a:solidFill>
                            <a:srgbClr val="193A65"/>
                          </a:solidFill>
                          <a:miter lim="800000"/>
                          <a:headEnd/>
                          <a:tailEnd/>
                        </a:ln>
                      </wps:spPr>
                      <wps:txbx>
                        <w:txbxContent>
                          <w:p w14:paraId="53B10E27" w14:textId="64E30642" w:rsidR="000035D5" w:rsidRDefault="00525655" w:rsidP="000035D5">
                            <w:r>
                              <w:t xml:space="preserve">Copies of the publication will be made available to local stakeholders. </w:t>
                            </w:r>
                            <w:r w:rsidR="005C4C24">
                              <w:t>We have</w:t>
                            </w:r>
                            <w:r>
                              <w:t xml:space="preserve"> already </w:t>
                            </w:r>
                            <w:r w:rsidR="005C4C24">
                              <w:t>conducted</w:t>
                            </w:r>
                            <w:r>
                              <w:t xml:space="preserve"> stakeholder consultation meetings </w:t>
                            </w:r>
                            <w:r w:rsidR="005C4C24">
                              <w:t>where</w:t>
                            </w:r>
                            <w:r>
                              <w:t xml:space="preserve"> </w:t>
                            </w:r>
                            <w:r w:rsidR="005C4C24">
                              <w:t>we</w:t>
                            </w:r>
                            <w:r>
                              <w:t xml:space="preserve"> discuss</w:t>
                            </w:r>
                            <w:r w:rsidR="005C4C24">
                              <w:t>ed</w:t>
                            </w:r>
                            <w:r>
                              <w:t xml:space="preserve"> the initial results to this study and to decide on next steps. People involved in this consultation meeting included people living with HIV, HIV clinicians, community health workers and members of the Ministry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116.95pt;width:538.5pt;height:67.9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" strokecolor="#193a65">
                <v:textbox>
                  <w:txbxContent>
                    <w:p w14:paraId="53B10E27" w14:textId="64E30642" w:rsidR="000035D5" w:rsidRDefault="00525655" w:rsidP="000035D5">
                      <w:r>
                        <w:t xml:space="preserve">Copies of the publication will be made available to local stakeholders. </w:t>
                      </w:r>
                      <w:r w:rsidR="005C4C24">
                        <w:t>We have</w:t>
                      </w:r>
                      <w:r>
                        <w:t xml:space="preserve"> already </w:t>
                      </w:r>
                      <w:r w:rsidR="005C4C24">
                        <w:t>conducted</w:t>
                      </w:r>
                      <w:r>
                        <w:t xml:space="preserve"> stakeholder consultation meetings </w:t>
                      </w:r>
                      <w:r w:rsidR="005C4C24">
                        <w:t>where</w:t>
                      </w:r>
                      <w:r>
                        <w:t xml:space="preserve"> </w:t>
                      </w:r>
                      <w:r w:rsidR="005C4C24">
                        <w:t>we</w:t>
                      </w:r>
                      <w:r>
                        <w:t xml:space="preserve"> discuss</w:t>
                      </w:r>
                      <w:r w:rsidR="005C4C24">
                        <w:t>ed</w:t>
                      </w:r>
                      <w:r>
                        <w:t xml:space="preserve"> the initial results to this study and to decide on next steps. People involved in this consultation meeting included people living with HIV, HIV clinicians, community health workers and members of the Ministry of Health.</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52C0CA" w:rsidR="000035D5" w:rsidRDefault="005C4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52C0CA" w:rsidR="000035D5" w:rsidRDefault="005C4C2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1B8186" w:rsidR="000035D5" w:rsidRDefault="005C4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41B8186" w:rsidR="000035D5" w:rsidRDefault="005C4C2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806A30" w:rsidR="000035D5" w:rsidRDefault="005C4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C806A30" w:rsidR="000035D5" w:rsidRDefault="005C4C2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93797A" w:rsidR="000035D5" w:rsidRDefault="005C4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993797A" w:rsidR="000035D5" w:rsidRDefault="005C4C2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C7CC062" w:rsidR="000035D5" w:rsidRDefault="005C4C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C7CC062" w:rsidR="000035D5" w:rsidRDefault="005C4C2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84E44" w:rsidRPr="00F57A3B" w:rsidRDefault="00B84E44">
      <w:pPr>
        <w:rPr>
          <w:rFonts w:ascii="Arial" w:hAnsi="Arial" w:cs="Arial"/>
        </w:rPr>
      </w:pPr>
    </w:p>
    <w:sectPr w:rsidR="00B84E44"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E3D34"/>
    <w:multiLevelType w:val="hybridMultilevel"/>
    <w:tmpl w:val="9C9C97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0065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3489"/>
    <w:rsid w:val="00335779"/>
    <w:rsid w:val="004A7A57"/>
    <w:rsid w:val="004C71C4"/>
    <w:rsid w:val="00515BC0"/>
    <w:rsid w:val="00525655"/>
    <w:rsid w:val="00541C18"/>
    <w:rsid w:val="00580384"/>
    <w:rsid w:val="005C4C24"/>
    <w:rsid w:val="0069423E"/>
    <w:rsid w:val="006F5F45"/>
    <w:rsid w:val="00831ADE"/>
    <w:rsid w:val="00841F25"/>
    <w:rsid w:val="009364D9"/>
    <w:rsid w:val="00A43F5B"/>
    <w:rsid w:val="00A961CD"/>
    <w:rsid w:val="00AD410C"/>
    <w:rsid w:val="00B84E44"/>
    <w:rsid w:val="00BD19EC"/>
    <w:rsid w:val="00D30988"/>
    <w:rsid w:val="00E004E6"/>
    <w:rsid w:val="00E976A3"/>
    <w:rsid w:val="00EB32A8"/>
    <w:rsid w:val="00F0697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5256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ffany Gooden (Applied Health Research)</cp:lastModifiedBy>
  <cp:revision>3</cp:revision>
  <dcterms:created xsi:type="dcterms:W3CDTF">2024-04-18T13:21:00Z</dcterms:created>
  <dcterms:modified xsi:type="dcterms:W3CDTF">2024-04-29T12:12:00Z</dcterms:modified>
</cp:coreProperties>
</file>